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816" w:type="dxa"/>
        <w:tblLook w:val="04A0" w:firstRow="1" w:lastRow="0" w:firstColumn="1" w:lastColumn="0" w:noHBand="0" w:noVBand="1"/>
      </w:tblPr>
      <w:tblGrid>
        <w:gridCol w:w="5760"/>
        <w:gridCol w:w="1342"/>
        <w:gridCol w:w="551"/>
        <w:gridCol w:w="266"/>
        <w:gridCol w:w="1342"/>
        <w:gridCol w:w="555"/>
      </w:tblGrid>
      <w:tr w:rsidR="00417DB1" w:rsidRPr="009958FD" w14:paraId="208C6326" w14:textId="77777777" w:rsidTr="00401F21">
        <w:trPr>
          <w:trHeight w:val="300"/>
        </w:trPr>
        <w:tc>
          <w:tcPr>
            <w:tcW w:w="981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D6E46" w14:textId="337765A1" w:rsidR="00417DB1" w:rsidRPr="009958FD" w:rsidRDefault="00C472C0" w:rsidP="00401F2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2 Table</w:t>
            </w:r>
            <w:r w:rsidR="00417DB1" w:rsidRPr="009958F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 Exclusive breastfeeding</w:t>
            </w:r>
            <w:r w:rsidR="00417DB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EBF)</w:t>
            </w:r>
            <w:r w:rsidR="00417DB1" w:rsidRPr="009958F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nd infant feeding practices at 1 and 5 months: </w:t>
            </w:r>
            <w:r w:rsidR="00417DB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ele</w:t>
            </w:r>
            <w:r w:rsidR="00417DB1" w:rsidRPr="009958F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hone </w:t>
            </w:r>
            <w:r w:rsidR="00417DB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rveys only</w:t>
            </w:r>
          </w:p>
        </w:tc>
      </w:tr>
      <w:tr w:rsidR="00417DB1" w:rsidRPr="009958FD" w14:paraId="26887A91" w14:textId="77777777" w:rsidTr="00401F21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7BFA" w14:textId="77777777" w:rsidR="00417DB1" w:rsidRPr="009958FD" w:rsidRDefault="00417DB1" w:rsidP="00401F2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4F120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One month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2128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BCEC6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Five months</w:t>
            </w:r>
          </w:p>
        </w:tc>
      </w:tr>
      <w:tr w:rsidR="00417DB1" w:rsidRPr="009958FD" w14:paraId="7F487F23" w14:textId="77777777" w:rsidTr="00401F21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2D13C" w14:textId="77777777" w:rsidR="00417DB1" w:rsidRPr="009958FD" w:rsidRDefault="00417DB1" w:rsidP="00401F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1CC5B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number (%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98591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5E297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2AFAB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number (%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A13DB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417DB1" w:rsidRPr="009958FD" w14:paraId="26BB5372" w14:textId="77777777" w:rsidTr="00401F21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65F7" w14:textId="77777777" w:rsidR="00417DB1" w:rsidRPr="009958FD" w:rsidRDefault="00417DB1" w:rsidP="00401F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7F22" w14:textId="77777777" w:rsidR="00417DB1" w:rsidRPr="009958FD" w:rsidRDefault="00417DB1" w:rsidP="00401F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235B" w14:textId="77777777" w:rsidR="00417DB1" w:rsidRPr="009958FD" w:rsidRDefault="00417DB1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1208" w14:textId="77777777" w:rsidR="00417DB1" w:rsidRPr="009958FD" w:rsidRDefault="00417DB1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8AAF" w14:textId="77777777" w:rsidR="00417DB1" w:rsidRPr="009958FD" w:rsidRDefault="00417DB1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23E1" w14:textId="77777777" w:rsidR="00417DB1" w:rsidRPr="009958FD" w:rsidRDefault="00417DB1" w:rsidP="00401F21">
            <w:pPr>
              <w:jc w:val="center"/>
              <w:rPr>
                <w:sz w:val="20"/>
                <w:szCs w:val="20"/>
              </w:rPr>
            </w:pPr>
          </w:p>
        </w:tc>
      </w:tr>
      <w:tr w:rsidR="00417DB1" w:rsidRPr="009958FD" w14:paraId="61D56E22" w14:textId="77777777" w:rsidTr="00401F21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F4AF" w14:textId="77777777" w:rsidR="00417DB1" w:rsidRPr="009958FD" w:rsidRDefault="00417DB1" w:rsidP="00401F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2DF">
              <w:rPr>
                <w:sz w:val="22"/>
                <w:szCs w:val="22"/>
              </w:rPr>
              <w:t>Exclusive breastfeeding</w:t>
            </w: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4-hour recal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C73A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515 (66.4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B40C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7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D7C6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8F3D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367 (52.9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D581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694</w:t>
            </w:r>
          </w:p>
        </w:tc>
      </w:tr>
      <w:tr w:rsidR="00417DB1" w:rsidRPr="009958FD" w14:paraId="5F7FC240" w14:textId="77777777" w:rsidTr="00401F21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F800" w14:textId="77777777" w:rsidR="00417DB1" w:rsidRPr="009958FD" w:rsidRDefault="00417DB1" w:rsidP="00401F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2DF">
              <w:rPr>
                <w:sz w:val="22"/>
                <w:szCs w:val="22"/>
              </w:rPr>
              <w:t>Exclusive breastfeeding</w:t>
            </w:r>
            <w:r>
              <w:t xml:space="preserve"> </w:t>
            </w: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(since birth recal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01A7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483 (62.2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1B7E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7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709C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0795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337 (48.6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C328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694</w:t>
            </w:r>
          </w:p>
        </w:tc>
      </w:tr>
      <w:tr w:rsidR="00417DB1" w:rsidRPr="009958FD" w14:paraId="60762552" w14:textId="77777777" w:rsidTr="00401F21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0098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9DE9" w14:textId="77777777" w:rsidR="00417DB1" w:rsidRPr="009958FD" w:rsidRDefault="00417DB1" w:rsidP="00401F21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D38E" w14:textId="77777777" w:rsidR="00417DB1" w:rsidRPr="009958FD" w:rsidRDefault="00417DB1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B53F" w14:textId="77777777" w:rsidR="00417DB1" w:rsidRPr="009958FD" w:rsidRDefault="00417DB1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F061" w14:textId="77777777" w:rsidR="00417DB1" w:rsidRPr="009958FD" w:rsidRDefault="00417DB1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7F73" w14:textId="77777777" w:rsidR="00417DB1" w:rsidRPr="009958FD" w:rsidRDefault="00417DB1" w:rsidP="00401F21">
            <w:pPr>
              <w:jc w:val="center"/>
              <w:rPr>
                <w:sz w:val="20"/>
                <w:szCs w:val="20"/>
              </w:rPr>
            </w:pPr>
          </w:p>
        </w:tc>
      </w:tr>
      <w:tr w:rsidR="00417DB1" w:rsidRPr="009958FD" w14:paraId="5E4CC497" w14:textId="77777777" w:rsidTr="00401F21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A856" w14:textId="77777777" w:rsidR="00417DB1" w:rsidRPr="009958FD" w:rsidRDefault="00417DB1" w:rsidP="00401F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B426" w14:textId="77777777" w:rsidR="00417DB1" w:rsidRPr="009958FD" w:rsidRDefault="00417DB1" w:rsidP="00401F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E587" w14:textId="77777777" w:rsidR="00417DB1" w:rsidRPr="009958FD" w:rsidRDefault="00417DB1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5013" w14:textId="77777777" w:rsidR="00417DB1" w:rsidRPr="009958FD" w:rsidRDefault="00417DB1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AF2F" w14:textId="77777777" w:rsidR="00417DB1" w:rsidRPr="009958FD" w:rsidRDefault="00417DB1" w:rsidP="00401F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8674" w14:textId="77777777" w:rsidR="00417DB1" w:rsidRPr="009958FD" w:rsidRDefault="00417DB1" w:rsidP="00401F21">
            <w:pPr>
              <w:jc w:val="center"/>
              <w:rPr>
                <w:sz w:val="20"/>
                <w:szCs w:val="20"/>
              </w:rPr>
            </w:pPr>
          </w:p>
        </w:tc>
      </w:tr>
      <w:tr w:rsidR="00417DB1" w:rsidRPr="009958FD" w14:paraId="3365C35E" w14:textId="77777777" w:rsidTr="00401F21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B464" w14:textId="77777777" w:rsidR="00417DB1" w:rsidRPr="009958FD" w:rsidRDefault="00417DB1" w:rsidP="00401F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Early initiation of breastfee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2A82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431 (65.5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9052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6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847C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7C10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358 (66.8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44B0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536</w:t>
            </w:r>
          </w:p>
        </w:tc>
      </w:tr>
      <w:tr w:rsidR="00417DB1" w:rsidRPr="009958FD" w14:paraId="4863CF8D" w14:textId="77777777" w:rsidTr="00401F21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C629" w14:textId="77777777" w:rsidR="00417DB1" w:rsidRPr="009958FD" w:rsidRDefault="00417DB1" w:rsidP="00401F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Any breastfeeding (24-hour recal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0B01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658 (84.8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05B8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7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5476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0D01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536 (77.2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CCE8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694</w:t>
            </w:r>
          </w:p>
        </w:tc>
      </w:tr>
      <w:tr w:rsidR="00417DB1" w:rsidRPr="009958FD" w14:paraId="792F931A" w14:textId="77777777" w:rsidTr="00401F21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23F2" w14:textId="77777777" w:rsidR="00417DB1" w:rsidRPr="009958FD" w:rsidRDefault="00417DB1" w:rsidP="00401F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No bottle feeding (24-hour recal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DEF1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595 (76.7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B033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7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56B0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86B0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432 (62.2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E562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694</w:t>
            </w:r>
          </w:p>
        </w:tc>
      </w:tr>
      <w:tr w:rsidR="00417DB1" w:rsidRPr="009958FD" w14:paraId="3023F9F4" w14:textId="77777777" w:rsidTr="00401F21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369F" w14:textId="77777777" w:rsidR="00417DB1" w:rsidRPr="009958FD" w:rsidRDefault="00417DB1" w:rsidP="00401F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No early complementary feeding (24-hour recal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3412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626 (82.3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8D3A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7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B91F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A5F1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408 (84.5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D38F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483</w:t>
            </w:r>
          </w:p>
        </w:tc>
      </w:tr>
      <w:tr w:rsidR="00417DB1" w:rsidRPr="009958FD" w14:paraId="63467E33" w14:textId="77777777" w:rsidTr="00401F21">
        <w:trPr>
          <w:trHeight w:val="3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D9C8" w14:textId="77777777" w:rsidR="00417DB1" w:rsidRPr="009958FD" w:rsidRDefault="00417DB1" w:rsidP="00401F2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No early complementary feeding (since birth recal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CD2E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618 (80.2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63E9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7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A168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02B9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396 (82.0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5B6F" w14:textId="77777777" w:rsidR="00417DB1" w:rsidRPr="009958FD" w:rsidRDefault="00417DB1" w:rsidP="00401F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483</w:t>
            </w:r>
          </w:p>
        </w:tc>
      </w:tr>
      <w:tr w:rsidR="00417DB1" w:rsidRPr="009958FD" w14:paraId="7DB643C3" w14:textId="77777777" w:rsidTr="00401F21">
        <w:trPr>
          <w:trHeight w:val="960"/>
        </w:trPr>
        <w:tc>
          <w:tcPr>
            <w:tcW w:w="98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4524E" w14:textId="32285CC1" w:rsidR="00417DB1" w:rsidRPr="009958FD" w:rsidRDefault="00417DB1" w:rsidP="00401F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TES: Data given as number (percent) unless otherwise indicated. Data collected through independent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le</w:t>
            </w: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one surveys. </w:t>
            </w:r>
            <w:r w:rsidRPr="00C4292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arly initiation of breastfeeding only asked of </w:t>
            </w:r>
            <w:r w:rsidR="006664D1">
              <w:rPr>
                <w:rFonts w:ascii="Calibri" w:hAnsi="Calibri" w:cs="Calibri"/>
                <w:color w:val="000000"/>
                <w:sz w:val="22"/>
                <w:szCs w:val="22"/>
              </w:rPr>
              <w:t>participant</w:t>
            </w:r>
            <w:r w:rsidRPr="00C4292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 who reported giving babies any breastmilk at the time of the survey. </w:t>
            </w:r>
            <w:r w:rsidRPr="009958FD">
              <w:rPr>
                <w:rFonts w:ascii="Calibri" w:hAnsi="Calibri" w:cs="Calibri"/>
                <w:color w:val="000000"/>
                <w:sz w:val="22"/>
                <w:szCs w:val="22"/>
              </w:rPr>
              <w:t>For the early complementary feeding measures, we exclude surveys administered when babies were older than 6 months.</w:t>
            </w:r>
          </w:p>
        </w:tc>
      </w:tr>
    </w:tbl>
    <w:p w14:paraId="3CE926FC" w14:textId="77777777" w:rsidR="007D67EC" w:rsidRDefault="007D67EC"/>
    <w:sectPr w:rsidR="007D67EC" w:rsidSect="00417DB1">
      <w:pgSz w:w="15840" w:h="12240" w:orient="landscape"/>
      <w:pgMar w:top="1800" w:right="1440" w:bottom="187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linga">
    <w:panose1 w:val="020B0604020202020204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DB1"/>
    <w:rsid w:val="00000A2F"/>
    <w:rsid w:val="000022DC"/>
    <w:rsid w:val="000051B0"/>
    <w:rsid w:val="000100B6"/>
    <w:rsid w:val="00011945"/>
    <w:rsid w:val="00025A15"/>
    <w:rsid w:val="00051215"/>
    <w:rsid w:val="00053C30"/>
    <w:rsid w:val="0007002A"/>
    <w:rsid w:val="00084904"/>
    <w:rsid w:val="000A17EE"/>
    <w:rsid w:val="000A2CB8"/>
    <w:rsid w:val="000D4521"/>
    <w:rsid w:val="000E3794"/>
    <w:rsid w:val="000E7CB6"/>
    <w:rsid w:val="000F7FEA"/>
    <w:rsid w:val="00112322"/>
    <w:rsid w:val="001253AD"/>
    <w:rsid w:val="0013719C"/>
    <w:rsid w:val="00145E39"/>
    <w:rsid w:val="00155356"/>
    <w:rsid w:val="00167968"/>
    <w:rsid w:val="00185F8C"/>
    <w:rsid w:val="001877EC"/>
    <w:rsid w:val="001A53AB"/>
    <w:rsid w:val="001B6CE2"/>
    <w:rsid w:val="001D38AD"/>
    <w:rsid w:val="001E6748"/>
    <w:rsid w:val="00211014"/>
    <w:rsid w:val="00237744"/>
    <w:rsid w:val="00237F7A"/>
    <w:rsid w:val="00246163"/>
    <w:rsid w:val="00256919"/>
    <w:rsid w:val="00274D50"/>
    <w:rsid w:val="002C6BB5"/>
    <w:rsid w:val="002E72B9"/>
    <w:rsid w:val="0030603E"/>
    <w:rsid w:val="00312E88"/>
    <w:rsid w:val="00325385"/>
    <w:rsid w:val="003332C7"/>
    <w:rsid w:val="003337E1"/>
    <w:rsid w:val="003659FE"/>
    <w:rsid w:val="0037672B"/>
    <w:rsid w:val="00377D25"/>
    <w:rsid w:val="003916F2"/>
    <w:rsid w:val="003B085A"/>
    <w:rsid w:val="003D3F24"/>
    <w:rsid w:val="003D63A2"/>
    <w:rsid w:val="003F1C0C"/>
    <w:rsid w:val="003F4AF5"/>
    <w:rsid w:val="003F74A4"/>
    <w:rsid w:val="00401E24"/>
    <w:rsid w:val="004078C0"/>
    <w:rsid w:val="00417DB1"/>
    <w:rsid w:val="004375FA"/>
    <w:rsid w:val="004A1692"/>
    <w:rsid w:val="004A34D3"/>
    <w:rsid w:val="004A4D1F"/>
    <w:rsid w:val="004B7DAD"/>
    <w:rsid w:val="004C5226"/>
    <w:rsid w:val="004D3244"/>
    <w:rsid w:val="004D4BED"/>
    <w:rsid w:val="004F25D0"/>
    <w:rsid w:val="004F365B"/>
    <w:rsid w:val="005071CB"/>
    <w:rsid w:val="0051449C"/>
    <w:rsid w:val="00524F4B"/>
    <w:rsid w:val="0054139B"/>
    <w:rsid w:val="005714EB"/>
    <w:rsid w:val="00575272"/>
    <w:rsid w:val="00576034"/>
    <w:rsid w:val="005777F6"/>
    <w:rsid w:val="00590435"/>
    <w:rsid w:val="00597937"/>
    <w:rsid w:val="00603EFD"/>
    <w:rsid w:val="00633D98"/>
    <w:rsid w:val="00635565"/>
    <w:rsid w:val="00641B31"/>
    <w:rsid w:val="00657AA3"/>
    <w:rsid w:val="006664D1"/>
    <w:rsid w:val="0066701B"/>
    <w:rsid w:val="00680C8A"/>
    <w:rsid w:val="006939E4"/>
    <w:rsid w:val="00696710"/>
    <w:rsid w:val="006A2850"/>
    <w:rsid w:val="006A67CE"/>
    <w:rsid w:val="006B4BF6"/>
    <w:rsid w:val="006D20C4"/>
    <w:rsid w:val="006D6EFB"/>
    <w:rsid w:val="006F0BD4"/>
    <w:rsid w:val="006F4F7D"/>
    <w:rsid w:val="007174AB"/>
    <w:rsid w:val="00720AD7"/>
    <w:rsid w:val="00732044"/>
    <w:rsid w:val="007552FD"/>
    <w:rsid w:val="007710DF"/>
    <w:rsid w:val="00793905"/>
    <w:rsid w:val="0079559B"/>
    <w:rsid w:val="00795A50"/>
    <w:rsid w:val="00797292"/>
    <w:rsid w:val="007A7B26"/>
    <w:rsid w:val="007C1D0A"/>
    <w:rsid w:val="007D67EC"/>
    <w:rsid w:val="00807A4B"/>
    <w:rsid w:val="00816604"/>
    <w:rsid w:val="00834878"/>
    <w:rsid w:val="0084763A"/>
    <w:rsid w:val="008620BA"/>
    <w:rsid w:val="00865359"/>
    <w:rsid w:val="008850C0"/>
    <w:rsid w:val="00893823"/>
    <w:rsid w:val="008A44C7"/>
    <w:rsid w:val="008C52F9"/>
    <w:rsid w:val="008D2047"/>
    <w:rsid w:val="008D3815"/>
    <w:rsid w:val="008F211E"/>
    <w:rsid w:val="008F39E0"/>
    <w:rsid w:val="008F4137"/>
    <w:rsid w:val="00900407"/>
    <w:rsid w:val="00915D04"/>
    <w:rsid w:val="00924463"/>
    <w:rsid w:val="00987451"/>
    <w:rsid w:val="009941A0"/>
    <w:rsid w:val="009B2108"/>
    <w:rsid w:val="009B5409"/>
    <w:rsid w:val="00A62B65"/>
    <w:rsid w:val="00A62E43"/>
    <w:rsid w:val="00A72FFF"/>
    <w:rsid w:val="00A85632"/>
    <w:rsid w:val="00A85920"/>
    <w:rsid w:val="00A9346C"/>
    <w:rsid w:val="00A971F9"/>
    <w:rsid w:val="00AB4CB8"/>
    <w:rsid w:val="00AC53CC"/>
    <w:rsid w:val="00AE4871"/>
    <w:rsid w:val="00AE6DA1"/>
    <w:rsid w:val="00B21561"/>
    <w:rsid w:val="00B2720C"/>
    <w:rsid w:val="00B35958"/>
    <w:rsid w:val="00B413A1"/>
    <w:rsid w:val="00B4529E"/>
    <w:rsid w:val="00B803DF"/>
    <w:rsid w:val="00B94925"/>
    <w:rsid w:val="00BA5242"/>
    <w:rsid w:val="00BC2A1E"/>
    <w:rsid w:val="00BE39C0"/>
    <w:rsid w:val="00C00F72"/>
    <w:rsid w:val="00C0495A"/>
    <w:rsid w:val="00C05623"/>
    <w:rsid w:val="00C31424"/>
    <w:rsid w:val="00C42884"/>
    <w:rsid w:val="00C428CC"/>
    <w:rsid w:val="00C472C0"/>
    <w:rsid w:val="00C526CA"/>
    <w:rsid w:val="00C5310F"/>
    <w:rsid w:val="00C550E9"/>
    <w:rsid w:val="00C65C2C"/>
    <w:rsid w:val="00C6640D"/>
    <w:rsid w:val="00C666CC"/>
    <w:rsid w:val="00C67823"/>
    <w:rsid w:val="00CA180D"/>
    <w:rsid w:val="00CA39E3"/>
    <w:rsid w:val="00CA6A5C"/>
    <w:rsid w:val="00CB5757"/>
    <w:rsid w:val="00CC1833"/>
    <w:rsid w:val="00CC243F"/>
    <w:rsid w:val="00CD7F18"/>
    <w:rsid w:val="00D1101B"/>
    <w:rsid w:val="00D1539C"/>
    <w:rsid w:val="00D251C1"/>
    <w:rsid w:val="00D41A6D"/>
    <w:rsid w:val="00D60F91"/>
    <w:rsid w:val="00D640EE"/>
    <w:rsid w:val="00D8270A"/>
    <w:rsid w:val="00D8416B"/>
    <w:rsid w:val="00D851A3"/>
    <w:rsid w:val="00D95EDF"/>
    <w:rsid w:val="00D97BB3"/>
    <w:rsid w:val="00DA1EB3"/>
    <w:rsid w:val="00DA4C3E"/>
    <w:rsid w:val="00DB14A4"/>
    <w:rsid w:val="00DB230D"/>
    <w:rsid w:val="00DC5DA1"/>
    <w:rsid w:val="00DD48FB"/>
    <w:rsid w:val="00DD5BEF"/>
    <w:rsid w:val="00DE7009"/>
    <w:rsid w:val="00E2178F"/>
    <w:rsid w:val="00E37602"/>
    <w:rsid w:val="00E50EE3"/>
    <w:rsid w:val="00E547DA"/>
    <w:rsid w:val="00E7332C"/>
    <w:rsid w:val="00E73460"/>
    <w:rsid w:val="00E7775B"/>
    <w:rsid w:val="00E8448B"/>
    <w:rsid w:val="00EC6B61"/>
    <w:rsid w:val="00EC730D"/>
    <w:rsid w:val="00ED3AC1"/>
    <w:rsid w:val="00ED655E"/>
    <w:rsid w:val="00EF3893"/>
    <w:rsid w:val="00EF3CD5"/>
    <w:rsid w:val="00F22C77"/>
    <w:rsid w:val="00F263E5"/>
    <w:rsid w:val="00F2677C"/>
    <w:rsid w:val="00F60BEA"/>
    <w:rsid w:val="00F704CF"/>
    <w:rsid w:val="00F80168"/>
    <w:rsid w:val="00F86BCD"/>
    <w:rsid w:val="00F873DC"/>
    <w:rsid w:val="00F93CDA"/>
    <w:rsid w:val="00FA7FCE"/>
    <w:rsid w:val="00FD2AAC"/>
    <w:rsid w:val="00FD499B"/>
    <w:rsid w:val="00FE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CF371"/>
  <w14:defaultImageDpi w14:val="32767"/>
  <w15:chartTrackingRefBased/>
  <w15:docId w15:val="{ECE38FFC-CCB5-8E40-A3DD-BFD7D10F8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Adam</dc:creator>
  <cp:keywords/>
  <dc:description/>
  <cp:lastModifiedBy>Maya Adam</cp:lastModifiedBy>
  <cp:revision>3</cp:revision>
  <dcterms:created xsi:type="dcterms:W3CDTF">2021-08-02T14:59:00Z</dcterms:created>
  <dcterms:modified xsi:type="dcterms:W3CDTF">2021-08-02T14:59:00Z</dcterms:modified>
</cp:coreProperties>
</file>